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mpact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umor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haracteristics on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>ardiovascular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isease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eath in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reast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ancer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>atients with CT or RT: A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 xml:space="preserve">opulation-based </w:t>
      </w:r>
      <w:r>
        <w:rPr>
          <w:rFonts w:hint="eastAsia" w:ascii="Times New Roman" w:hAnsi="Times New Roman" w:eastAsia="宋体" w:cs="Times New Roman"/>
          <w:b/>
          <w:bCs/>
          <w:color w:val="auto"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32"/>
          <w:szCs w:val="32"/>
        </w:rPr>
        <w:t>tudy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Kaiyi Chi , 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Zehao Luo, Hongjun Zhao , Yemin Li, Yinglan Liang ,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Zhaoling Xiao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, Yiru He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, Hanbin Zhang , Zaiying Ma, 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Liangjia Zeng ,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Ruoyun Zhou 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, Manting Feng, Wangen L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Huying Rao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*, Min Yi*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orresponding author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in Yi: </w:t>
      </w:r>
      <w:r>
        <w:rPr>
          <w:rFonts w:hint="default" w:ascii="Times New Roman" w:hAnsi="Times New Roman" w:eastAsia="宋体" w:cs="Times New Roman"/>
          <w:color w:val="0000FF"/>
          <w:kern w:val="0"/>
          <w:sz w:val="24"/>
          <w:szCs w:val="24"/>
          <w:lang w:val="en-US" w:eastAsia="zh-CN" w:bidi="ar"/>
        </w:rPr>
        <w:t>smu_min@126.com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uying Rao: </w:t>
      </w:r>
      <w:r>
        <w:rPr>
          <w:rFonts w:hint="default" w:ascii="Times New Roman" w:hAnsi="Times New Roman" w:eastAsia="宋体" w:cs="Times New Roman"/>
          <w:color w:val="0000FF"/>
          <w:kern w:val="0"/>
          <w:sz w:val="24"/>
          <w:szCs w:val="24"/>
          <w:lang w:val="en-US" w:eastAsia="zh-CN" w:bidi="ar"/>
        </w:rPr>
        <w:t>542083902@qq.com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List of 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Hlk101263163"/>
      <w:bookmarkStart w:id="1" w:name="_Hlk96022368"/>
      <w:r>
        <w:rPr>
          <w:rFonts w:hint="default" w:ascii="Times New Roman" w:hAnsi="Times New Roman" w:eastAsia="宋体" w:cs="Times New Roman"/>
          <w:sz w:val="24"/>
          <w:szCs w:val="24"/>
        </w:rPr>
        <w:t>Supplementary Table S1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 xml:space="preserve">. </w:t>
      </w:r>
      <w:bookmarkEnd w:id="1"/>
      <w:r>
        <w:rPr>
          <w:rFonts w:hint="default" w:ascii="Times New Roman" w:hAnsi="Times New Roman" w:eastAsia="宋体" w:cs="Times New Roman"/>
          <w:sz w:val="24"/>
          <w:szCs w:val="24"/>
        </w:rPr>
        <w:t xml:space="preserve">Univariate analysis of CVD dea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risk </w:t>
      </w:r>
      <w:r>
        <w:rPr>
          <w:rFonts w:hint="default" w:ascii="Times New Roman" w:hAnsi="Times New Roman" w:eastAsia="宋体" w:cs="Times New Roman"/>
          <w:sz w:val="24"/>
          <w:szCs w:val="24"/>
        </w:rPr>
        <w:t>in 28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539 breast cancer patients wit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T or R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CVD, Cardiovascular Disease; CT, chemotherapy; RT, radiotherapy; HR, hazard ratio; CI, confidence interval; ER, estrogen receptor; PR, progesterone receptor; HER2, human epidermal receptor 2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2. Baseline characteristics of training cohort and validation cohor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strogen receptor; P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gesterone receptor; H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uman epidermal receptor 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2" w:name="_Hlk95945504"/>
      <w:bookmarkStart w:id="3" w:name="_Hlk101260672"/>
      <w:bookmarkStart w:id="4" w:name="_Hlk95946106"/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</w:t>
      </w:r>
      <w:bookmarkEnd w:id="2"/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bookmarkEnd w:id="3"/>
      <w:r>
        <w:rPr>
          <w:rFonts w:hint="default" w:ascii="Times New Roman" w:hAnsi="Times New Roman" w:eastAsia="宋体" w:cs="Times New Roman"/>
          <w:sz w:val="24"/>
          <w:szCs w:val="24"/>
        </w:rPr>
        <w:t>3.</w:t>
      </w:r>
      <w:bookmarkEnd w:id="4"/>
      <w:r>
        <w:rPr>
          <w:rFonts w:hint="default" w:ascii="Times New Roman" w:hAnsi="Times New Roman" w:eastAsia="宋体" w:cs="Times New Roman"/>
          <w:sz w:val="24"/>
          <w:szCs w:val="24"/>
        </w:rPr>
        <w:t xml:space="preserve"> Analysis of univariate and multivariate analysis in training cohor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strogen receptor; P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gesterone recept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uman epidermal receptor 2; N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not includ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>. Specific scores of prognostic factors in the nomogram model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List of Supplementary Figur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Figure S1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X-tile analysis of survival data based on tumor siz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Figure S2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X-tile analysis of survival data based 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nomogram score of each patient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iCs/>
          <w:kern w:val="0"/>
          <w:sz w:val="24"/>
          <w:szCs w:val="24"/>
          <w:lang w:bidi="ar"/>
        </w:rPr>
      </w:pPr>
      <w:bookmarkStart w:id="5" w:name="_Hlk95944252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bookmarkEnd w:id="5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Metho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iCs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iCs/>
          <w:kern w:val="0"/>
          <w:sz w:val="24"/>
          <w:szCs w:val="24"/>
          <w:lang w:bidi="ar"/>
        </w:rPr>
        <w:t xml:space="preserve">Histological subtype: </w:t>
      </w:r>
    </w:p>
    <w:p>
      <w:pPr>
        <w:keepNext w:val="0"/>
        <w:keepLines w:val="0"/>
        <w:pageBreakBefore w:val="0"/>
        <w:widowControl w:val="0"/>
        <w:kinsoku w:val="0"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.ductal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8500/3, 8501/3, 8503/3, 8507/3, 8521/3</w:t>
      </w:r>
    </w:p>
    <w:p>
      <w:pPr>
        <w:keepNext w:val="0"/>
        <w:keepLines w:val="0"/>
        <w:pageBreakBefore w:val="0"/>
        <w:widowControl w:val="0"/>
        <w:kinsoku w:val="0"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2.Lobular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8520/3</w:t>
      </w:r>
    </w:p>
    <w:p>
      <w:pPr>
        <w:keepNext w:val="0"/>
        <w:keepLines w:val="0"/>
        <w:pageBreakBefore w:val="0"/>
        <w:widowControl w:val="0"/>
        <w:kinsoku w:val="0"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3.mixed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8522/3,8523/3,8524/3,8541/3,8543/3 </w:t>
      </w:r>
    </w:p>
    <w:p>
      <w:pPr>
        <w:keepNext w:val="0"/>
        <w:keepLines w:val="0"/>
        <w:pageBreakBefore w:val="0"/>
        <w:widowControl w:val="0"/>
        <w:kinsoku w:val="0"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4.other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8000/3,8001/3,8004/3,8010/3,8012/3,8013/3,8020/3,8021/3,8022/3,8032/3,8033/3,8035/3,8041/3,8045/3,8046/3,8050/3,8052/3,8070/3,8071/3,8074/3,8090/3,8123/3,8140/3,8141/3,8200/3,8201/3,8211/3,8230/3,8240/3,8246/3,8251/3,8255/3,8260/3,8310/3,8315/3,8323/3,8341/3,8343/3,8401/3,8403/3,8413/3,8430/3,8440/3,8450/3,8480/3,8481/3,8490/3,8502/3,8504/3,8510/3,8512/3,8513/3,8525/3,8530/3,8540/3,8542/3,8550/,8560/3,8570/3,8571/3:,8572/3,8573/3,8574/3,8575/3,8720/3,8800/3,8801/3,8802/3,8805/3,8810/3,8811/3,8830/3,8832/3,8836/3,8850/3,8851/3,8854/3,8858/3,8890/3,8895/3,8900/3,8920/3,8935/3,8980/3,8982/3,8983/3,9020/3,9041/3,9044/3,9120/3,9180/3,9580/3,9590/3,9591/3,9650/3,9652/3,9663/3,9670/3,9671/3,9673/3,9680/3,9684/3,9687/3,9690/3,9691/3,9695/3,9698/3,9699/3,9702/3,9714/3,9728/3,9731/3,9734/3,9750/3,9823/3,9837/3,9930/3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le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Univariate analysis of CVD dea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isk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2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539 breast cancer patients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T or RT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3546"/>
        <w:gridCol w:w="17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sz w:val="22"/>
                <w:szCs w:val="22"/>
              </w:rPr>
              <w:t>Variables</w:t>
            </w:r>
          </w:p>
        </w:tc>
        <w:tc>
          <w:tcPr>
            <w:tcW w:w="2081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40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65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65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109(7.454-11.132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White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Black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728(1.356-2.202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</w:rPr>
              <w:t>*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44(0.503-1.101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arried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Unmarried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547(2.112-3.071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Laterality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ight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eft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161(0.965-1.398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istologic subtypes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uctal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bular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00(0.876-1.644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xed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97(0.754-1.319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25(0.796-1.887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45mm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45mm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551(1.229-1.957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Year of diagnosis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4-2007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8-2011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91(0.798-1.232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12-2016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18(0.501-1.028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Grade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w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igh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099(0.912-1.325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calized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gional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143(0.945-1.383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istant</w:t>
            </w:r>
          </w:p>
        </w:tc>
        <w:tc>
          <w:tcPr>
            <w:tcW w:w="2081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391(1.572-3.636)</w:t>
            </w:r>
          </w:p>
        </w:tc>
        <w:tc>
          <w:tcPr>
            <w:tcW w:w="1040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95(0.792-1.250)</w:t>
            </w: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PR status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54(0.783-1.163)</w:t>
            </w: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ER2 status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2081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98(0.464-1.371)</w:t>
            </w:r>
          </w:p>
        </w:tc>
        <w:tc>
          <w:tcPr>
            <w:tcW w:w="1040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Unknown</w:t>
            </w:r>
          </w:p>
        </w:tc>
        <w:tc>
          <w:tcPr>
            <w:tcW w:w="2081" w:type="pct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356(1.035-1.777)</w:t>
            </w:r>
          </w:p>
        </w:tc>
        <w:tc>
          <w:tcPr>
            <w:tcW w:w="1040" w:type="pct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</w:p>
        </w:tc>
        <w:tc>
          <w:tcPr>
            <w:tcW w:w="1040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110" w:firstLineChars="5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No evidence</w:t>
            </w:r>
          </w:p>
        </w:tc>
        <w:tc>
          <w:tcPr>
            <w:tcW w:w="2081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ference</w:t>
            </w:r>
          </w:p>
        </w:tc>
        <w:tc>
          <w:tcPr>
            <w:tcW w:w="1040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8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Yes</w:t>
            </w:r>
          </w:p>
        </w:tc>
        <w:tc>
          <w:tcPr>
            <w:tcW w:w="2081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95(0.281-1.260)</w:t>
            </w:r>
          </w:p>
        </w:tc>
        <w:tc>
          <w:tcPr>
            <w:tcW w:w="1040" w:type="pct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5</w:t>
            </w:r>
          </w:p>
        </w:tc>
      </w:tr>
    </w:tbl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*Other includes American Indian/Alaska Native and Asian/Pacific Islander.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cs="Times New Roman"/>
          <w:sz w:val="24"/>
          <w:szCs w:val="24"/>
        </w:rPr>
        <w:t>CVD, Cardiovascular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CT, chemotherapy; RT, radiotherapy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HR, </w:t>
      </w:r>
      <w:r>
        <w:rPr>
          <w:rFonts w:hint="default" w:ascii="Times New Roman" w:hAnsi="Times New Roman" w:cs="Times New Roman"/>
          <w:sz w:val="24"/>
          <w:szCs w:val="24"/>
        </w:rPr>
        <w:t>hazard rati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I, confidence interval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strogen receptor; P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gesterone receptor; H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uman epidermal receptor 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tabs>
          <w:tab w:val="left" w:pos="1900"/>
        </w:tabs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Style w:val="9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ble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S2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</w:rPr>
        <w:t xml:space="preserve">Baseline characteristics of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training cohort and validation cohort</w:t>
      </w:r>
    </w:p>
    <w:tbl>
      <w:tblPr>
        <w:tblStyle w:val="5"/>
        <w:tblW w:w="8519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930"/>
        <w:gridCol w:w="1080"/>
        <w:gridCol w:w="1050"/>
        <w:gridCol w:w="1074"/>
        <w:gridCol w:w="1158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  <w:vMerge w:val="restart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2010" w:type="dxa"/>
            <w:gridSpan w:val="2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Training cohort（n=19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977）</w:t>
            </w:r>
          </w:p>
        </w:tc>
        <w:tc>
          <w:tcPr>
            <w:tcW w:w="2124" w:type="dxa"/>
            <w:gridSpan w:val="2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Validation cohort (n=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,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562)</w:t>
            </w:r>
          </w:p>
        </w:tc>
        <w:tc>
          <w:tcPr>
            <w:tcW w:w="1158" w:type="dxa"/>
            <w:vMerge w:val="restart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</w:pPr>
          </w:p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Merge w:val="continue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color="auto" w:sz="12" w:space="0"/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50" w:type="dxa"/>
            <w:tcBorders>
              <w:top w:val="single" w:color="auto" w:sz="12" w:space="0"/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158" w:type="dxa"/>
            <w:vMerge w:val="continue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930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65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7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9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7.7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65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6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2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13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2.3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3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Whit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8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.5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96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.2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Black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9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.5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52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.3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0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0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14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5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8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arried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.2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8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.0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Unmarried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6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7.8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54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8.0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Laterality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9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ight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8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1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9.2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eft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51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.8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istologic subtypes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uctal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7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5.5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72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4.4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bular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6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9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50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8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xed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6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.8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97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.8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6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8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3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0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6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45mm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1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1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42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2.2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45mm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5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20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.8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Year of diagnosis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1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4-2007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4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6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8.7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8-2011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33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1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42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2.0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12-2016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9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9.0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64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9.3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2"/>
                <w:szCs w:val="22"/>
              </w:rPr>
              <w:t>Grad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2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w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7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26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7.5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igh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2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36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5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ocalized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3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.2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8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.4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egional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4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97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.4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istant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5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7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2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4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3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.7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29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.4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.3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3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.6</w:t>
            </w:r>
          </w:p>
        </w:tc>
        <w:tc>
          <w:tcPr>
            <w:tcW w:w="1158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PR status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2.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7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2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.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ER2 status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3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Negative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.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.3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Positive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.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5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.4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 Unknown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7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67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6.3</w:t>
            </w:r>
          </w:p>
        </w:tc>
        <w:tc>
          <w:tcPr>
            <w:tcW w:w="1158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074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158" w:type="dxa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3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110" w:firstLineChars="5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 No evidence</w:t>
            </w:r>
          </w:p>
        </w:tc>
        <w:tc>
          <w:tcPr>
            <w:tcW w:w="93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2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6</w:t>
            </w:r>
          </w:p>
        </w:tc>
        <w:tc>
          <w:tcPr>
            <w:tcW w:w="1050" w:type="dxa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50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9</w:t>
            </w:r>
          </w:p>
        </w:tc>
        <w:tc>
          <w:tcPr>
            <w:tcW w:w="1158" w:type="dxa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Yes</w:t>
            </w:r>
          </w:p>
        </w:tc>
        <w:tc>
          <w:tcPr>
            <w:tcW w:w="930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6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7.4</w:t>
            </w:r>
          </w:p>
        </w:tc>
        <w:tc>
          <w:tcPr>
            <w:tcW w:w="1050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12</w:t>
            </w:r>
          </w:p>
        </w:tc>
        <w:tc>
          <w:tcPr>
            <w:tcW w:w="107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7.1</w:t>
            </w:r>
          </w:p>
        </w:tc>
        <w:tc>
          <w:tcPr>
            <w:tcW w:w="1158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*Other includes American Indian/Alaska Native and Asian/Pacific Islander.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strogen receptor; P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gesterone receptor; H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uman epidermal receptor 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Style w:val="9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color w:val="auto"/>
          <w:sz w:val="24"/>
          <w:szCs w:val="24"/>
        </w:rPr>
        <w:t>Table S3.</w:t>
      </w:r>
      <w:r>
        <w:rPr>
          <w:rStyle w:val="9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</w:rPr>
        <w:t xml:space="preserve"> Analysis of univariate and multivariate analysis in training cohort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1018"/>
        <w:gridCol w:w="2161"/>
        <w:gridCol w:w="10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vMerge w:val="restart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865" w:type="pct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1865" w:type="pct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vMerge w:val="continue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59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Value</w:t>
            </w:r>
          </w:p>
        </w:tc>
        <w:tc>
          <w:tcPr>
            <w:tcW w:w="126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59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Age at diagnosis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gt;65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8.476(6.699-10.726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8.409(6.615-10.691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Race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White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lack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792(1.348-2.383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702(1.273-2.276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Other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*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800(0.507-1.262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33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88(0.625-1.560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425(1.943-3.026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653(1.315-2.077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Laterality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257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ight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eft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136(0.911-1.415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257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Histologic subtypes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32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uctal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bular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257(0.868-1.820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22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ixed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068(0.768-1.484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69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450(0.897-2.343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29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26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45mm</w:t>
            </w:r>
          </w:p>
        </w:tc>
        <w:tc>
          <w:tcPr>
            <w:tcW w:w="1268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gt;45mm</w:t>
            </w:r>
          </w:p>
        </w:tc>
        <w:tc>
          <w:tcPr>
            <w:tcW w:w="126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630(1.244-2.135)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591(1.192-2.12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Year of diagnosis</w:t>
            </w:r>
          </w:p>
        </w:tc>
        <w:tc>
          <w:tcPr>
            <w:tcW w:w="126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18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004-2007</w:t>
            </w:r>
          </w:p>
        </w:tc>
        <w:tc>
          <w:tcPr>
            <w:tcW w:w="126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008-2011</w:t>
            </w:r>
          </w:p>
        </w:tc>
        <w:tc>
          <w:tcPr>
            <w:tcW w:w="126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008(0.780-1.301)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53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012-2016</w:t>
            </w:r>
          </w:p>
        </w:tc>
        <w:tc>
          <w:tcPr>
            <w:tcW w:w="1268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649(0.420-1.003)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5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2"/>
                <w:szCs w:val="22"/>
              </w:rPr>
              <w:t>Grade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5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173(0.941-1.463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5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Stage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calized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gional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110(0.886-1.392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365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225(0.966-1.552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stant</w:t>
            </w:r>
          </w:p>
        </w:tc>
        <w:tc>
          <w:tcPr>
            <w:tcW w:w="1268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348(1.433-3.849)</w:t>
            </w:r>
          </w:p>
        </w:tc>
        <w:tc>
          <w:tcPr>
            <w:tcW w:w="597" w:type="pct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173(1.297-3.641)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ER status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876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26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022(0.777-1.344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876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PR status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8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97(0.787-1.26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8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HER2 status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18(0.473-1.78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800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751(1.245-2.463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Surgery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87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I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vidence</w:t>
            </w: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268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268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68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550(0.227-1.337)</w:t>
            </w:r>
          </w:p>
        </w:tc>
        <w:tc>
          <w:tcPr>
            <w:tcW w:w="597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87</w:t>
            </w:r>
          </w:p>
        </w:tc>
        <w:tc>
          <w:tcPr>
            <w:tcW w:w="1268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bottom w:val="single" w:color="000000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*Other includes American Indian/Alaska Native and Asian/Pacific Islander.</w:t>
      </w:r>
    </w:p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 E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strogen receptor; P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ogesterone recept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human epidermal receptor 2; N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not included.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ble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 xml:space="preserve"> S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Specific scores of prognostic factors in the nomogram model</w:t>
      </w:r>
    </w:p>
    <w:tbl>
      <w:tblPr>
        <w:tblStyle w:val="6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3"/>
        <w:gridCol w:w="37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22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Nomogram Poi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tcBorders>
              <w:top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2"/>
                <w:szCs w:val="22"/>
              </w:rPr>
              <w:t>Age at diagnosis</w:t>
            </w:r>
          </w:p>
        </w:tc>
        <w:tc>
          <w:tcPr>
            <w:tcW w:w="2222" w:type="pct"/>
            <w:tcBorders>
              <w:top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≤65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gt;65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Unmarried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Race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Other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*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White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lack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2"/>
                <w:szCs w:val="22"/>
              </w:rPr>
              <w:t>Stage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calized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gional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stant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≤45mm</w:t>
            </w:r>
          </w:p>
        </w:tc>
        <w:tc>
          <w:tcPr>
            <w:tcW w:w="2222" w:type="pct"/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7" w:type="pct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2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&gt;45mm</w:t>
            </w:r>
          </w:p>
        </w:tc>
        <w:tc>
          <w:tcPr>
            <w:tcW w:w="2222" w:type="pct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*Other includes American Indian/Alaska Native and Asian/Pacific Islander.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5268595" cy="1910080"/>
            <wp:effectExtent l="0" t="0" r="4445" b="10160"/>
            <wp:docPr id="1" name="图片 1" descr="0e452a4a5faaeb06a4d8d35b975b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e452a4a5faaeb06a4d8d35b975bd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Figure S1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X-tile analysis of survival data based on tumor siz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icture (A) shows that the optim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ut-poi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 tumor size was defined as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brightest pix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47 m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 identified as the optimal cutoff point by X-tile determination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026). The result of picture (B) Histogram and picture (C) Kaplan Meier's analysis were calculated using the above cutoff value.</w:t>
      </w: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5271135" cy="1879600"/>
            <wp:effectExtent l="0" t="0" r="1905" b="10160"/>
            <wp:docPr id="2" name="图片 2" descr="9fd28bf76a2882c1fbf382f590abc8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9fd28bf76a2882c1fbf382f590abc8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keepNext w:val="0"/>
        <w:keepLines w:val="0"/>
        <w:pageBreakBefore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Figure S2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X-tile analysis of survival data based 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nomogram score of each patien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 Picture (A) shows that 5 and 12.4 scores were identified as the best cutoff point by X-tile determination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&lt;0.01). The result of picture (B) Histogram and picture (C) Kaplan Meier's analysis were calculated using the above cutoff valu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0CC4F6"/>
    <w:multiLevelType w:val="singleLevel"/>
    <w:tmpl w:val="010CC4F6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Y2MwNWJjYWVmNTdlMjZkYWRjMGEzYmM1OWFlNTAifQ=="/>
  </w:docVars>
  <w:rsids>
    <w:rsidRoot w:val="00000000"/>
    <w:rsid w:val="001F7640"/>
    <w:rsid w:val="01444F8E"/>
    <w:rsid w:val="01E45994"/>
    <w:rsid w:val="02555DE0"/>
    <w:rsid w:val="03083E7A"/>
    <w:rsid w:val="03E05C76"/>
    <w:rsid w:val="04F6345F"/>
    <w:rsid w:val="0504615D"/>
    <w:rsid w:val="058D3720"/>
    <w:rsid w:val="061F2A86"/>
    <w:rsid w:val="08290CD0"/>
    <w:rsid w:val="085A06A2"/>
    <w:rsid w:val="08D21B08"/>
    <w:rsid w:val="0913264A"/>
    <w:rsid w:val="09903C9B"/>
    <w:rsid w:val="0D1A5EA5"/>
    <w:rsid w:val="0D8837E5"/>
    <w:rsid w:val="0DEC6D00"/>
    <w:rsid w:val="0E5B6239"/>
    <w:rsid w:val="107E3199"/>
    <w:rsid w:val="10F01DC4"/>
    <w:rsid w:val="110B6818"/>
    <w:rsid w:val="11333DF9"/>
    <w:rsid w:val="11E931F7"/>
    <w:rsid w:val="120A5DA9"/>
    <w:rsid w:val="12155DF7"/>
    <w:rsid w:val="12292457"/>
    <w:rsid w:val="123D17CF"/>
    <w:rsid w:val="12452D08"/>
    <w:rsid w:val="128123D2"/>
    <w:rsid w:val="129513D3"/>
    <w:rsid w:val="12B23385"/>
    <w:rsid w:val="13DC1C18"/>
    <w:rsid w:val="13F31366"/>
    <w:rsid w:val="14F25E48"/>
    <w:rsid w:val="15B8428A"/>
    <w:rsid w:val="15E6457A"/>
    <w:rsid w:val="166557F9"/>
    <w:rsid w:val="16992EE2"/>
    <w:rsid w:val="17946704"/>
    <w:rsid w:val="17F07367"/>
    <w:rsid w:val="18360A65"/>
    <w:rsid w:val="18561C0B"/>
    <w:rsid w:val="1A2E2E40"/>
    <w:rsid w:val="1A986467"/>
    <w:rsid w:val="1B0F3B71"/>
    <w:rsid w:val="1CDF3B2A"/>
    <w:rsid w:val="1CF30FD3"/>
    <w:rsid w:val="20AF3CA4"/>
    <w:rsid w:val="20B66206"/>
    <w:rsid w:val="20E320AC"/>
    <w:rsid w:val="21460B0C"/>
    <w:rsid w:val="21E77CB7"/>
    <w:rsid w:val="2225345A"/>
    <w:rsid w:val="22D13A9F"/>
    <w:rsid w:val="23A979DB"/>
    <w:rsid w:val="24A04608"/>
    <w:rsid w:val="257B5E8E"/>
    <w:rsid w:val="25A07154"/>
    <w:rsid w:val="26A21C0B"/>
    <w:rsid w:val="278144EF"/>
    <w:rsid w:val="28140B02"/>
    <w:rsid w:val="28416298"/>
    <w:rsid w:val="2C576414"/>
    <w:rsid w:val="2C772F4A"/>
    <w:rsid w:val="2CA274A1"/>
    <w:rsid w:val="2CA376BD"/>
    <w:rsid w:val="2D0F6380"/>
    <w:rsid w:val="2D3227EF"/>
    <w:rsid w:val="2D5C6CE6"/>
    <w:rsid w:val="2DE47F8D"/>
    <w:rsid w:val="2E683C81"/>
    <w:rsid w:val="2EDF7C2D"/>
    <w:rsid w:val="2FC50B02"/>
    <w:rsid w:val="304A758E"/>
    <w:rsid w:val="308E5F8F"/>
    <w:rsid w:val="32CF0404"/>
    <w:rsid w:val="32D36764"/>
    <w:rsid w:val="34D0301A"/>
    <w:rsid w:val="34F075C1"/>
    <w:rsid w:val="358E07DF"/>
    <w:rsid w:val="35B926CC"/>
    <w:rsid w:val="367F5E2B"/>
    <w:rsid w:val="36AC4931"/>
    <w:rsid w:val="37961BB4"/>
    <w:rsid w:val="37983228"/>
    <w:rsid w:val="37B07132"/>
    <w:rsid w:val="3AC62943"/>
    <w:rsid w:val="3AD84480"/>
    <w:rsid w:val="3D09422E"/>
    <w:rsid w:val="3E5C4E13"/>
    <w:rsid w:val="3FF92E66"/>
    <w:rsid w:val="406421C4"/>
    <w:rsid w:val="406A323D"/>
    <w:rsid w:val="40833194"/>
    <w:rsid w:val="409D5D7A"/>
    <w:rsid w:val="41187F27"/>
    <w:rsid w:val="41A15F78"/>
    <w:rsid w:val="41AF3FB7"/>
    <w:rsid w:val="41CE4490"/>
    <w:rsid w:val="41E579D9"/>
    <w:rsid w:val="437A41A8"/>
    <w:rsid w:val="43EA338A"/>
    <w:rsid w:val="451508D4"/>
    <w:rsid w:val="45EF7078"/>
    <w:rsid w:val="462907DC"/>
    <w:rsid w:val="467557CF"/>
    <w:rsid w:val="46C93BDC"/>
    <w:rsid w:val="49AD3296"/>
    <w:rsid w:val="4A5F5F83"/>
    <w:rsid w:val="4B1172F2"/>
    <w:rsid w:val="4B273AAE"/>
    <w:rsid w:val="4CE14FF2"/>
    <w:rsid w:val="4CED7717"/>
    <w:rsid w:val="4D7A0DC1"/>
    <w:rsid w:val="4D7F6F33"/>
    <w:rsid w:val="4E481A1B"/>
    <w:rsid w:val="4EFD311C"/>
    <w:rsid w:val="4F443ED7"/>
    <w:rsid w:val="4F8D4EDD"/>
    <w:rsid w:val="50375750"/>
    <w:rsid w:val="50B60C68"/>
    <w:rsid w:val="51B56A98"/>
    <w:rsid w:val="51E43C02"/>
    <w:rsid w:val="533024F5"/>
    <w:rsid w:val="54417F48"/>
    <w:rsid w:val="54B25E40"/>
    <w:rsid w:val="54C771CC"/>
    <w:rsid w:val="5583514A"/>
    <w:rsid w:val="55D55E82"/>
    <w:rsid w:val="55D911AB"/>
    <w:rsid w:val="562B40FC"/>
    <w:rsid w:val="56F44B51"/>
    <w:rsid w:val="581F1A3E"/>
    <w:rsid w:val="58266427"/>
    <w:rsid w:val="58AC4BE6"/>
    <w:rsid w:val="5A1804F3"/>
    <w:rsid w:val="5B3F7D02"/>
    <w:rsid w:val="5BE24A06"/>
    <w:rsid w:val="5C2A568C"/>
    <w:rsid w:val="5D170F36"/>
    <w:rsid w:val="5D323FC2"/>
    <w:rsid w:val="5DA94AFB"/>
    <w:rsid w:val="5DB172AE"/>
    <w:rsid w:val="5DF24B50"/>
    <w:rsid w:val="5DFF5B77"/>
    <w:rsid w:val="5EFF7895"/>
    <w:rsid w:val="5FA65EA2"/>
    <w:rsid w:val="60E61F56"/>
    <w:rsid w:val="6230766F"/>
    <w:rsid w:val="632919C3"/>
    <w:rsid w:val="65972383"/>
    <w:rsid w:val="660B53B0"/>
    <w:rsid w:val="66E36DCA"/>
    <w:rsid w:val="68092E60"/>
    <w:rsid w:val="682D6EA0"/>
    <w:rsid w:val="6859771E"/>
    <w:rsid w:val="68AB69D7"/>
    <w:rsid w:val="68FB1D7C"/>
    <w:rsid w:val="69CA40C4"/>
    <w:rsid w:val="6A7F45BF"/>
    <w:rsid w:val="6B286A04"/>
    <w:rsid w:val="6D1B0A73"/>
    <w:rsid w:val="6DAB6204"/>
    <w:rsid w:val="6E674A3E"/>
    <w:rsid w:val="6EA142D6"/>
    <w:rsid w:val="6FED6525"/>
    <w:rsid w:val="71C75A92"/>
    <w:rsid w:val="71CE2F82"/>
    <w:rsid w:val="728B7E8A"/>
    <w:rsid w:val="72AB713A"/>
    <w:rsid w:val="735D4D86"/>
    <w:rsid w:val="73AC4C34"/>
    <w:rsid w:val="741D2E7E"/>
    <w:rsid w:val="74982505"/>
    <w:rsid w:val="76DA24BD"/>
    <w:rsid w:val="78142901"/>
    <w:rsid w:val="78734760"/>
    <w:rsid w:val="793A3BDF"/>
    <w:rsid w:val="794A5D98"/>
    <w:rsid w:val="795F2918"/>
    <w:rsid w:val="795F7A95"/>
    <w:rsid w:val="79D044EF"/>
    <w:rsid w:val="7BA07B83"/>
    <w:rsid w:val="7C29082D"/>
    <w:rsid w:val="7C8B2255"/>
    <w:rsid w:val="7CA010C3"/>
    <w:rsid w:val="7D1D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numPr>
        <w:ilvl w:val="0"/>
        <w:numId w:val="1"/>
      </w:numPr>
      <w:spacing w:before="260" w:beforeLines="0" w:beforeAutospacing="0" w:after="260" w:afterLines="0" w:afterAutospacing="0" w:line="413" w:lineRule="auto"/>
      <w:outlineLvl w:val="1"/>
    </w:pPr>
    <w:rPr>
      <w:rFonts w:ascii="Arial" w:hAnsi="Arial"/>
      <w:b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qFormat/>
    <w:uiPriority w:val="0"/>
    <w:pPr>
      <w:widowControl/>
      <w:spacing w:after="200"/>
      <w:jc w:val="left"/>
    </w:pPr>
    <w:rPr>
      <w:rFonts w:ascii="Calibri" w:hAnsi="Calibri" w:cs="Calibri"/>
      <w:kern w:val="0"/>
      <w:sz w:val="22"/>
      <w:szCs w:val="22"/>
      <w:lang w:eastAsia="en-US"/>
    </w:rPr>
  </w:style>
  <w:style w:type="character" w:customStyle="1" w:styleId="9">
    <w:name w:val="fontstyle01"/>
    <w:qFormat/>
    <w:uiPriority w:val="0"/>
    <w:rPr>
      <w:rFonts w:ascii="TimesNewRomanPS-BoldMT" w:hAnsi="TimesNewRomanPS-BoldMT" w:eastAsia="TimesNewRomanPS-BoldMT" w:cs="TimesNewRomanPS-BoldMT"/>
      <w:b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13</Words>
  <Characters>7263</Characters>
  <Lines>0</Lines>
  <Paragraphs>0</Paragraphs>
  <TotalTime>89</TotalTime>
  <ScaleCrop>false</ScaleCrop>
  <LinksUpToDate>false</LinksUpToDate>
  <CharactersWithSpaces>778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6:11:00Z</dcterms:created>
  <dc:creator>Lenovo</dc:creator>
  <cp:lastModifiedBy>cky</cp:lastModifiedBy>
  <dcterms:modified xsi:type="dcterms:W3CDTF">2023-04-28T08:1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AEB758C2A5142E79129019BD22ABC99</vt:lpwstr>
  </property>
</Properties>
</file>